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502" w:tblpY="2378"/>
        <w:tblW w:w="100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391"/>
        <w:gridCol w:w="1481"/>
        <w:gridCol w:w="1205"/>
        <w:gridCol w:w="1751"/>
        <w:gridCol w:w="1201"/>
      </w:tblGrid>
      <w:tr w14:paraId="3C94D701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070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8ED61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ffects of different patient characteristics on family resilience of stroke patients and their spouses</w:t>
            </w:r>
          </w:p>
          <w:p w14:paraId="5F49D5D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（Ｎ＝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4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</w:tr>
      <w:tr w14:paraId="5D180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432" w:type="dxa"/>
            <w:gridSpan w:val="2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EE43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haracteristic/variables</w:t>
            </w:r>
          </w:p>
        </w:tc>
        <w:tc>
          <w:tcPr>
            <w:tcW w:w="14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25239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troke survivors</w:t>
            </w:r>
          </w:p>
        </w:tc>
        <w:tc>
          <w:tcPr>
            <w:tcW w:w="120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 w14:paraId="5031520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/F</w:t>
            </w:r>
          </w:p>
        </w:tc>
        <w:tc>
          <w:tcPr>
            <w:tcW w:w="17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12966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pouses</w:t>
            </w:r>
          </w:p>
        </w:tc>
        <w:tc>
          <w:tcPr>
            <w:tcW w:w="120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 w14:paraId="3745DE5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/F</w:t>
            </w:r>
          </w:p>
        </w:tc>
      </w:tr>
      <w:tr w14:paraId="3AF1D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432" w:type="dxa"/>
            <w:gridSpan w:val="2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CCCF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17C05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eans (SD) or n (%)</w:t>
            </w:r>
          </w:p>
        </w:tc>
        <w:tc>
          <w:tcPr>
            <w:tcW w:w="120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FBFB5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F1354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eans (SD) or n (%)</w:t>
            </w:r>
          </w:p>
        </w:tc>
        <w:tc>
          <w:tcPr>
            <w:tcW w:w="120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0A6D7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1C1E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43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72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ociodemographic information</w:t>
            </w:r>
          </w:p>
        </w:tc>
        <w:tc>
          <w:tcPr>
            <w:tcW w:w="14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594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A5302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C8317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B2ECA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2763D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5DD1BE7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2112F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n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57C81D9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3.6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59805B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0.611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92B93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3.7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43C313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0.922</w:t>
            </w:r>
          </w:p>
        </w:tc>
      </w:tr>
      <w:tr w14:paraId="75BD9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03E6A57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C7ABA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oman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05BB08A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3.6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733473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0DCB73A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3.6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68EFDB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 w14:paraId="756E4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5DBD2E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3F56C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4DDAE8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3.63</w:t>
            </w:r>
            <w:r>
              <w:rPr>
                <w:rFonts w:hint="eastAsia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±</w:t>
            </w: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20A408E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-0.488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3352F6B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3.7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1793A00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0.112</w:t>
            </w:r>
          </w:p>
        </w:tc>
      </w:tr>
      <w:tr w14:paraId="1B3DA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3EAD8A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DFC0B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-59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26C925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3.6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5EB7157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64FC46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3.7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 w:cs="等线"/>
                <w:color w:val="000000"/>
                <w:kern w:val="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453ED7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 w14:paraId="6125D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47EC918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ducational background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13E1745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imary school and below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5F23C9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6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60F5CA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2C523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6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433080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42</w:t>
            </w:r>
          </w:p>
        </w:tc>
      </w:tr>
      <w:tr w14:paraId="667A6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4B8719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2391A2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Junior high school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6142C3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6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3C70A6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3D26F5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7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19A49BA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1BA25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3BDFAF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56842F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 school or polytechnic school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2FBC7B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6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7D6CAA3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4CABB90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6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07F3544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74E10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34B80F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162188C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Junior college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1982D77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8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31ECEC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030F43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8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2F537C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239D5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3779FD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20F6E0B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achelor degree or above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6070D66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3.</w: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t>7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0.1</w:t>
            </w:r>
            <w:r>
              <w:rPr>
                <w:rFonts w:hint="default"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25C94E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252CC3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color w:val="000000"/>
                <w:sz w:val="18"/>
                <w:szCs w:val="18"/>
              </w:rPr>
              <w:t>3.87±0.18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425B062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36FB2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7077A61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ccupational status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6B5BAD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mployed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4ADECC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/>
                <w:color w:val="000000"/>
                <w:sz w:val="18"/>
                <w:szCs w:val="18"/>
              </w:rPr>
              <w:t>.6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05A609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FB0CD3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.6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01" w:type="dxa"/>
            <w:shd w:val="clear" w:color="auto" w:fill="auto"/>
            <w:vAlign w:val="top"/>
          </w:tcPr>
          <w:p w14:paraId="037729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313</w:t>
            </w:r>
          </w:p>
        </w:tc>
      </w:tr>
      <w:tr w14:paraId="5B873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3D37A87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1857B43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lf-employed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572E071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.6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6F8CF94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7301F2D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.7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43A2F14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5C194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1220F9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543FF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nemployed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5AB49A9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/>
                <w:color w:val="000000"/>
                <w:sz w:val="18"/>
                <w:szCs w:val="18"/>
              </w:rPr>
              <w:t>.4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49B457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7F99FB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.5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A2EC1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296FC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5054B3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linical information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2DB34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092365A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1BB25B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31A413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01" w:type="dxa"/>
            <w:shd w:val="clear" w:color="auto" w:fill="auto"/>
            <w:vAlign w:val="center"/>
          </w:tcPr>
          <w:p w14:paraId="33DD5C5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3F1F1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top"/>
          </w:tcPr>
          <w:p w14:paraId="60F296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ype of stroke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112CB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Ischaemic stroke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56E63FB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7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2EC0C5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3.11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233F60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3.7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29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551AA0D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2.516**</w:t>
            </w:r>
          </w:p>
        </w:tc>
      </w:tr>
      <w:tr w14:paraId="033F0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0DB2F1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1DEBA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Haemorrhagic stroke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30D2B76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3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74510D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702F5C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3.4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59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1189DB3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9366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632FA5B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6327D4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Mixed type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506FC9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6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2102B7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2366B0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3.6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43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740140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8ECB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0F78E7A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morbid states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256E38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-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0CF1CD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7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1D483F2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2.117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342C5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3.7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36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056AC7F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.492</w:t>
            </w:r>
          </w:p>
        </w:tc>
      </w:tr>
      <w:tr w14:paraId="53D0F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50674C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B61022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-3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7212E9F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6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458ACA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6CADAFA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3.6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36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2D407A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6964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55FA703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7D696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-6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143BDF0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5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4678AE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10F8B4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3.6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31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33EE01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3038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top"/>
          </w:tcPr>
          <w:p w14:paraId="4BC8CE1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First stroke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1262F7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0A775F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7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5605D85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2.461*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29B44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3.7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34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79688F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2.274*</w:t>
            </w:r>
          </w:p>
        </w:tc>
      </w:tr>
      <w:tr w14:paraId="5913E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center"/>
          </w:tcPr>
          <w:p w14:paraId="42E40DB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2440DA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16377F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5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590626F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03DE7E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3.6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38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5920BCD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3493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noWrap/>
            <w:vAlign w:val="top"/>
          </w:tcPr>
          <w:p w14:paraId="3481B05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Dysfunction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B1BF0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-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7A0F1C3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7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024DCA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4.668**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3FC118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3.7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29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7B32BF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1.641**</w:t>
            </w:r>
          </w:p>
        </w:tc>
      </w:tr>
      <w:tr w14:paraId="537DF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2041" w:type="dxa"/>
            <w:shd w:val="clear" w:color="auto" w:fill="auto"/>
            <w:vAlign w:val="center"/>
          </w:tcPr>
          <w:p w14:paraId="0F7D81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14:paraId="1E144A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-3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4FF31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5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624782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27CBB7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3.6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38</w:t>
            </w:r>
          </w:p>
        </w:tc>
        <w:tc>
          <w:tcPr>
            <w:tcW w:w="1201" w:type="dxa"/>
            <w:vMerge w:val="continue"/>
            <w:shd w:val="clear" w:color="auto" w:fill="auto"/>
            <w:vAlign w:val="top"/>
          </w:tcPr>
          <w:p w14:paraId="6D2E1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73C9F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vAlign w:val="center"/>
          </w:tcPr>
          <w:p w14:paraId="2FB271E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14:paraId="07DF44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-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06F08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2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1A912EB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400720D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3.3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47</w:t>
            </w:r>
          </w:p>
        </w:tc>
        <w:tc>
          <w:tcPr>
            <w:tcW w:w="1201" w:type="dxa"/>
            <w:vMerge w:val="continue"/>
            <w:shd w:val="clear" w:color="auto" w:fill="auto"/>
            <w:vAlign w:val="top"/>
          </w:tcPr>
          <w:p w14:paraId="7984C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410E3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vAlign w:val="top"/>
          </w:tcPr>
          <w:p w14:paraId="05EDC8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mily information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008B3A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81" w:type="dxa"/>
            <w:shd w:val="clear" w:color="auto" w:fill="auto"/>
            <w:vAlign w:val="center"/>
          </w:tcPr>
          <w:p w14:paraId="21DAF72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06BAD41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top"/>
          </w:tcPr>
          <w:p w14:paraId="0F081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shd w:val="clear" w:color="auto" w:fill="auto"/>
            <w:vAlign w:val="top"/>
          </w:tcPr>
          <w:p w14:paraId="5D01A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675FA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vAlign w:val="center"/>
          </w:tcPr>
          <w:p w14:paraId="2E342D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nthly per capita income (CNY)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43B2D5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300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0B03E5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6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41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78CB09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.378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462522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7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38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76074D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.794</w:t>
            </w:r>
          </w:p>
        </w:tc>
      </w:tr>
      <w:tr w14:paraId="4D27B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vAlign w:val="center"/>
          </w:tcPr>
          <w:p w14:paraId="13FB1C2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14:paraId="140C487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00-500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5FF82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7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34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43C42B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0C0BE3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7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30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5F0CCA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76E0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vAlign w:val="center"/>
          </w:tcPr>
          <w:p w14:paraId="1247992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14:paraId="193E14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00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78F699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5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51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1BF6014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433D04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6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50</w:t>
            </w:r>
          </w:p>
        </w:tc>
        <w:tc>
          <w:tcPr>
            <w:tcW w:w="1201" w:type="dxa"/>
            <w:vMerge w:val="continue"/>
            <w:shd w:val="clear" w:color="auto" w:fill="auto"/>
            <w:vAlign w:val="center"/>
          </w:tcPr>
          <w:p w14:paraId="0E2C1D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EB2C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vAlign w:val="center"/>
          </w:tcPr>
          <w:p w14:paraId="0AE10F5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ermanent home address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61058E5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illage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4D3399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7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463C36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34E12F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7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0ED59B6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403</w:t>
            </w:r>
          </w:p>
        </w:tc>
      </w:tr>
      <w:tr w14:paraId="6D710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shd w:val="clear" w:color="auto" w:fill="auto"/>
            <w:vAlign w:val="center"/>
          </w:tcPr>
          <w:p w14:paraId="52E20A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14:paraId="2775E2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unties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C34A7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6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05" w:type="dxa"/>
            <w:vMerge w:val="continue"/>
            <w:shd w:val="clear" w:color="auto" w:fill="auto"/>
            <w:vAlign w:val="center"/>
          </w:tcPr>
          <w:p w14:paraId="7325FA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757195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6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01" w:type="dxa"/>
            <w:vMerge w:val="continue"/>
            <w:shd w:val="clear" w:color="auto" w:fill="auto"/>
            <w:vAlign w:val="top"/>
          </w:tcPr>
          <w:p w14:paraId="2DC88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14:paraId="6809E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B15FC3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5F7BC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ity</w:t>
            </w:r>
          </w:p>
        </w:tc>
        <w:tc>
          <w:tcPr>
            <w:tcW w:w="148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555700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05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97193A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51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7A7D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3.6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201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B651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14:paraId="5C14B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070" w:type="dxa"/>
            <w:gridSpan w:val="6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2ABCD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5;**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</w:tr>
    </w:tbl>
    <w:p w14:paraId="768EAB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fi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Effects of Stroke Patients' Characteristics on Family Resilience of Both Patients and Their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Spouses</w:t>
      </w:r>
    </w:p>
    <w:sectPr>
      <w:pgSz w:w="12240" w:h="15840"/>
      <w:pgMar w:top="1440" w:right="1800" w:bottom="1440" w:left="180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F72A19"/>
    <w:rsid w:val="05404C1F"/>
    <w:rsid w:val="10C34956"/>
    <w:rsid w:val="11FE16CD"/>
    <w:rsid w:val="1666025D"/>
    <w:rsid w:val="17BF5E77"/>
    <w:rsid w:val="1E0A3BC4"/>
    <w:rsid w:val="23F72A19"/>
    <w:rsid w:val="28485A15"/>
    <w:rsid w:val="2E4C7F04"/>
    <w:rsid w:val="50EA063B"/>
    <w:rsid w:val="54AB2D04"/>
    <w:rsid w:val="57A62FE6"/>
    <w:rsid w:val="596D61BF"/>
    <w:rsid w:val="6A095303"/>
    <w:rsid w:val="6B8005EE"/>
    <w:rsid w:val="71F7786B"/>
    <w:rsid w:val="7B35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2</Words>
  <Characters>1399</Characters>
  <Lines>0</Lines>
  <Paragraphs>0</Paragraphs>
  <TotalTime>2</TotalTime>
  <ScaleCrop>false</ScaleCrop>
  <LinksUpToDate>false</LinksUpToDate>
  <CharactersWithSpaces>147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2:01:00Z</dcterms:created>
  <dc:creator>5263103</dc:creator>
  <cp:lastModifiedBy>TFF</cp:lastModifiedBy>
  <dcterms:modified xsi:type="dcterms:W3CDTF">2026-05-29T05:3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617CB347D334AC7B252559CE8E96F14_11</vt:lpwstr>
  </property>
  <property fmtid="{D5CDD505-2E9C-101B-9397-08002B2CF9AE}" pid="4" name="KSOTemplateDocerSaveRecord">
    <vt:lpwstr>eyJoZGlkIjoiMjAyMTljODg5NGVmMjhiODRhYWUyMjAwOGY5MTNiODAiLCJ1c2VySWQiOiIyNTE0NTAzMjQifQ==</vt:lpwstr>
  </property>
</Properties>
</file>